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288" w:before="0" w:after="14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hoice of analysis pathway dramatically affects statistical outcomes in breaking continuous flash suppression</w:t>
      </w:r>
      <w:bookmarkStart w:id="0" w:name="h.n4mavmdnevsb"/>
      <w:bookmarkStart w:id="1" w:name="h.rgq4vwh69eqk"/>
      <w:bookmarkEnd w:id="0"/>
      <w:bookmarkEnd w:id="1"/>
    </w:p>
    <w:p>
      <w:pPr>
        <w:pStyle w:val="LO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James Kerr, Guido Hesselmann, Romy Räling, Isabell Wartenburger, Philipp Sterzer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upplementary material</w:t>
      </w:r>
    </w:p>
    <w:p>
      <w:pPr>
        <w:pStyle w:val="LOnormal"/>
        <w:jc w:val="both"/>
        <w:rPr/>
      </w:pPr>
      <w:r>
        <w:rPr>
          <w:b/>
          <w:color w:val="000000"/>
          <w:lang w:val="en-US"/>
        </w:rPr>
        <w:t>Table S1.</w:t>
      </w:r>
      <w:r>
        <w:rPr>
          <w:color w:val="000000"/>
          <w:lang w:val="en-US"/>
        </w:rPr>
        <w:t xml:space="preserve"> Choice of analysis pathway in a sample of 74 b-CFS studies (based on the CFS reference list</w:t>
      </w:r>
      <w:r>
        <w:rPr>
          <w:rStyle w:val="FootnoteCharacters"/>
          <w:rStyle w:val="FootnoteAnchor"/>
          <w:color w:val="000000"/>
          <w:lang w:val="en-US"/>
        </w:rPr>
        <w:footnoteReference w:id="2"/>
      </w:r>
      <w:r>
        <w:rPr>
          <w:color w:val="000000"/>
          <w:lang w:val="en-US"/>
        </w:rPr>
        <w:t xml:space="preserve"> by Pieter Moors, as of October 11 2016). ANOVA = repeated measures ANOVA, or t-test (on mean or median RTs). LMM = linear mixed model analysis. BF = Bayes Factor analysis. “*” indicates that models were calculated using the </w:t>
      </w:r>
      <w:r>
        <w:rPr>
          <w:rFonts w:eastAsia="Calibri" w:cs="ITCGaramondStd-Lt" w:ascii="ITCGaramondStd-Lt" w:hAnsi="ITCGaramondStd-Lt"/>
          <w:color w:val="000000"/>
          <w:lang w:val="en-US" w:eastAsia="en-US"/>
        </w:rPr>
        <w:t>BayesFactor package for R</w:t>
      </w:r>
      <w:r>
        <w:rPr>
          <w:color w:val="000000"/>
          <w:lang w:val="en-US"/>
        </w:rPr>
        <w:t xml:space="preserve">. “Raw” refers to untransformed RTs. “Log” refers to log-transformed RTs. “Inv” refers to inverse transformation. “Trimming” refers to right-tail trimming of individual RT distribution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567"/>
        <w:gridCol w:w="851"/>
        <w:gridCol w:w="853"/>
        <w:gridCol w:w="694"/>
        <w:gridCol w:w="485"/>
        <w:gridCol w:w="526"/>
        <w:gridCol w:w="568"/>
        <w:gridCol w:w="567"/>
        <w:gridCol w:w="1835"/>
      </w:tblGrid>
      <w:tr>
        <w:trPr>
          <w:trHeight w:val="300" w:hRule="atLeast"/>
        </w:trPr>
        <w:tc>
          <w:tcPr>
            <w:tcW w:w="2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uthor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ea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NOVA (mean)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NOVA (median)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MM</w:t>
            </w:r>
          </w:p>
        </w:tc>
        <w:tc>
          <w:tcPr>
            <w:tcW w:w="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F</w:t>
            </w:r>
          </w:p>
        </w:tc>
        <w:tc>
          <w:tcPr>
            <w:tcW w:w="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aw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og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Inv</w:t>
            </w:r>
          </w:p>
        </w:tc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rimming</w:t>
            </w:r>
          </w:p>
        </w:tc>
      </w:tr>
      <w:tr>
        <w:trPr>
          <w:trHeight w:val="300" w:hRule="atLeast"/>
        </w:trPr>
        <w:tc>
          <w:tcPr>
            <w:tcW w:w="2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E. Yang, D. Zald, R. Blak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. Jiang, P. Costello, S. 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10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. Costello, Y. Jiang, B. Baartman, K. McGlennen, S. H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10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. Hong, R. Blak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ang, E., Blake, R., McDonald, J. E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G. Zhou, L. Zhang, J. Liu, J. Yang, Z. Q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condition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Zhou, W., Jiang, Y., He, S., Chen, D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lt;500ms, &gt; 4s (exp.3)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M. Peelen, P. Sterz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. Mudrik, A. Breska, D. Lamy, L. Deoue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. Yang, S. Ye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6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M. Hebart, P. Sterz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10 sec [exp. 1 &amp; 2]; &gt;15 sec [exp. 4 &amp; 5]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Stein, T., Senju, A., Peelen, M. V., Sterzer, P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Sterzer, P., Hilgenfeldt, T., Freudenberg, P., Bermpohl, F., Adli, M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 (Note: RT in control condition was subtracted)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Sylvers, P. D., Brennan, P. A., Lilienfeld, S. 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P. Sterzer, M. Peel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Chen, Y.-C., Yeh, S.-L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Geng, H., Zhang, S., Li, Q., Tao, R., Xu, 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, &lt;3 SD from sample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Meng, Q., Cui, D., Zhou, K., Chen, L., &amp; Ma, Y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Sklar, A. Y., Levy, N., Goldstein, A., Mandel, R., Maril, A., Hassin, R. R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tein, T., Sterzer, P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10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Stewart, L. H., Ajina, S., Getov, S., Bahrami, B., Todorov, A., Rees, G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Wang, L., Weng, X., He, 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. Gobbini, J. Gors, Y. Halchenko, C. Rogers, J. Guntupalli, H. Hughes, C. Cipoll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. Lupyan, E. War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. Alsius, K. Munh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6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Gayet, S., Paffen, C. L. E., Van der Stigchel, 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Gobbini, M. I., Gors, J. D., Halchenko, Y. O., Rogers, C., Guntupalli, J. S., Hughes, H., Cipolli, C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Gray, K. L. H., Adams, W. J., Hedger, N., Newton, K. E., Garner, M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Salomon, R., Lim, M., Herbelin, B., Hesselmann, G., Blanke, O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Yokoyama, T., Noguchi, Y., Kita, S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Capitão, L. P., Underdown, S. J., Vile, S., Yang, E., Harmer, C. J., Murphy, S. E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hung, C. Y. L., Khuu, S. K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Yang, Y.-H., Yeh, S.-L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K. Seymour, M. Hebart, P. Sterz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. Pan, B. Lin, Y. Zhao, D. Sot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10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. Heyman, P. Mo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Cs/>
                <w:color w:val="000000"/>
                <w:sz w:val="16"/>
                <w:szCs w:val="16"/>
                <w:lang w:eastAsia="en-US"/>
              </w:rPr>
              <w:t xml:space="preserve">Akechi, H., Stein, T., Senju, A., Kikuchi, Y., Tojo, Y., Osanai, H., &amp; Hasegawa, T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 SD from condition mean for each subject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A. End, P. Sterz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Akechi, H., Stein, T., Kikuchi, Y., Tojo, Y., Osanai, H., Hasegawa, T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 SD from condition mean for each subject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Cohen, M. A., Nakayama, K., Konkle, T., Stantić, M., Alvarez, G. A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lt;300 ms, &gt; 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etov, S., Kanai, R., Bahrami, B., Rees, G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Jusyte, A., Mayer, S. V., Künzel, E., Hautzinger, M., Schönenberg, M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. Pinto, S. van Gaal, F. de Lan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. Stein, M. Peel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R. Reeder, M. Peel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. Prioli, T. Kah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. Akechi, T. Stein, Y. Kikuchi, Y. Tojo, H. Osanai. T. Hasegaw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 SD from condition mean for each subject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V. Thoma, P. Sterz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D. Kaiser, M. Peel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. Cox, S.W. Ho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E. De Loof, L. Poppe, A. Cleeremans, W. Gevers, F. Van Opst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.W. Ho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.W. Hong, K.L. Yoon, S. Peac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M. Hung, PJ. Hsie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K.Kido, S. Makiok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Y. Li, S. L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 5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. Münkler, M. Rothkirch, Y. Dalati, K. Schmack, P. Sterz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1.5 IQR (Tukey, 1977)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R. Salomon, M. Kaliuzhna, B. Herbelin, O. Blank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.5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JS. Tan, SL. Ye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.5 SD from subject mean, &gt; 6 sec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. Zhan, R. Hortensius, B. de Geld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4 SD of z-transformed subject RT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. Gayet, C.L.E. Paffen, A.V. Belopolsky, J. Theeuwes, S. Van der Stigch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. Gayet, L. van Maanen, M. Heilbron, C.L.E. Paffen, S. Van der Stigche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.W. Hong, W.M. Shi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. Moors, J. Wagemans, R. van Ee, L. de-Wi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*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*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. Moors, D. Boelens, J. van Overwalle, J. Wagema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*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*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. Moors, J. Wagemans, L. de-Wi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*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*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. Rabovsky, T. Stein, R.A. Rahm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. Salomon, G. Galli, M. Lukowska, N. Faivre, J.B. Rui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>&gt;2.5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. Salomon, A. Goldstein, L. Vuillaume, N. Faivre, R.H. Hassin, O. Blank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3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. Salomon, R. Ronchi et al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.5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K. Schmack, J. Burk, JD. Haynes, P. Sterz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. Stein, A. Siebold, W. van Zoes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S.Z. Sun, J.S. Cant, S. Ferb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&gt;2.5 SD from subject mean</w:t>
            </w:r>
          </w:p>
        </w:tc>
      </w:tr>
      <w:tr>
        <w:trPr>
          <w:trHeight w:val="315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W. Zhu, J. Drewes, D. Melch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ne (Note: break-through contrast was used as dependent variable)</w:t>
            </w:r>
          </w:p>
        </w:tc>
      </w:tr>
    </w:tbl>
    <w:p>
      <w:pPr>
        <w:pStyle w:val="LO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O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LO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O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O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O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Onormal"/>
        <w:jc w:val="both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Pre-controls on corpus contrasted by typicality (typical vs. atypical). No. = number of word items per corpus subset, all other </w:t>
      </w:r>
      <w:r>
        <w:rPr>
          <w:color w:val="000000"/>
          <w:lang w:val="en-US"/>
        </w:rPr>
        <w:t xml:space="preserve">values indicate results of t-tests </w:t>
      </w:r>
      <w:r>
        <w:rPr>
          <w:lang w:val="en-US"/>
        </w:rPr>
        <w:t>performed on corpus subsets. Set = source of words (congruent set, incongruent set, or both); AoA = age of acquisition; Fam. = concept familiarity; Freq. = lemma frequency; LogFreq. = normalised log10 lemma frequency; Char = number of characters; Pixels = "number" (weight) of pixels; TSize = text size.</w:t>
      </w:r>
    </w:p>
    <w:p>
      <w:pPr>
        <w:pStyle w:val="LO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070" w:type="dxa"/>
        <w:jc w:val="left"/>
        <w:tblInd w:w="-10" w:type="dxa"/>
        <w:tblLayout w:type="fixed"/>
        <w:tblCellMar>
          <w:top w:w="0" w:type="dxa"/>
          <w:left w:w="98" w:type="dxa"/>
          <w:bottom w:w="0" w:type="dxa"/>
          <w:right w:w="108" w:type="dxa"/>
        </w:tblCellMar>
      </w:tblPr>
      <w:tblGrid>
        <w:gridCol w:w="1007"/>
        <w:gridCol w:w="1008"/>
        <w:gridCol w:w="1008"/>
        <w:gridCol w:w="1008"/>
        <w:gridCol w:w="1177"/>
        <w:gridCol w:w="986"/>
        <w:gridCol w:w="986"/>
        <w:gridCol w:w="986"/>
        <w:gridCol w:w="904"/>
      </w:tblGrid>
      <w:tr>
        <w:trPr/>
        <w:tc>
          <w:tcPr>
            <w:tcW w:w="10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oA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.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.</w:t>
            </w:r>
          </w:p>
        </w:tc>
        <w:tc>
          <w:tcPr>
            <w:tcW w:w="11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gFreq.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r.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xels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ize</w:t>
            </w:r>
          </w:p>
        </w:tc>
        <w:tc>
          <w:tcPr>
            <w:tcW w:w="9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.</w:t>
            </w:r>
          </w:p>
        </w:tc>
      </w:tr>
      <w:tr>
        <w:trPr/>
        <w:tc>
          <w:tcPr>
            <w:tcW w:w="10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All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735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00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859</w:t>
            </w:r>
          </w:p>
        </w:tc>
        <w:tc>
          <w:tcPr>
            <w:tcW w:w="11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140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18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56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16</w:t>
            </w:r>
          </w:p>
        </w:tc>
        <w:tc>
          <w:tcPr>
            <w:tcW w:w="9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Cong.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963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00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391</w:t>
            </w:r>
          </w:p>
        </w:tc>
        <w:tc>
          <w:tcPr>
            <w:tcW w:w="11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351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55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75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52</w:t>
            </w:r>
          </w:p>
        </w:tc>
        <w:tc>
          <w:tcPr>
            <w:tcW w:w="9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Incong.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606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077</w:t>
            </w:r>
          </w:p>
        </w:tc>
        <w:tc>
          <w:tcPr>
            <w:tcW w:w="11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179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167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386</w:t>
            </w:r>
          </w:p>
        </w:tc>
        <w:tc>
          <w:tcPr>
            <w:tcW w:w="98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0.151</w:t>
            </w:r>
          </w:p>
        </w:tc>
        <w:tc>
          <w:tcPr>
            <w:tcW w:w="9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Heading1"/>
              <w:spacing w:lineRule="auto" w:line="360" w:before="24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40</w:t>
            </w:r>
          </w:p>
        </w:tc>
      </w:tr>
    </w:tbl>
    <w:p>
      <w:pPr>
        <w:pStyle w:val="Normal"/>
        <w:suppressAutoHyphens w:val="false"/>
        <w:spacing w:lineRule="auto" w:line="256" w:before="0" w:after="1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suppressAutoHyphens w:val="false"/>
        <w:spacing w:lineRule="auto" w:line="256" w:before="0" w:after="1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LOnormal"/>
        <w:spacing w:lineRule="auto" w:line="36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973830" cy="2982595"/>
            <wp:effectExtent l="0" t="0" r="0" b="0"/>
            <wp:docPr id="1" name="Bild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83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360"/>
        <w:rPr>
          <w:lang w:val="en-US"/>
        </w:rPr>
      </w:pPr>
      <w:r>
        <w:rPr>
          <w:b/>
          <w:lang w:val="en-US"/>
        </w:rPr>
        <w:t>Figure S1.</w:t>
      </w:r>
      <w:r>
        <w:rPr>
          <w:lang w:val="en-US"/>
        </w:rPr>
        <w:t xml:space="preserve"> Quantile-quantile plots on residuals of linear mixed-effects models, for all six combinations of RT transformation and outlier trimming.</w:t>
      </w:r>
    </w:p>
    <w:p>
      <w:pPr>
        <w:pStyle w:val="LO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uppressAutoHyphens w:val="false"/>
        <w:spacing w:lineRule="auto" w:line="256" w:before="0" w:after="160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Figure"/>
        <w:jc w:val="center"/>
        <w:rPr>
          <w:rFonts w:cs="Times New Roman"/>
          <w:lang w:val="en-US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4479290" cy="2988310"/>
            <wp:effectExtent l="0" t="0" r="0" b="0"/>
            <wp:docPr id="2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29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360"/>
        <w:rPr>
          <w:lang w:val="en-US"/>
        </w:rPr>
      </w:pPr>
      <w:r>
        <w:rPr>
          <w:b/>
          <w:lang w:val="en-US"/>
        </w:rPr>
        <w:t>Figure S2.</w:t>
      </w:r>
      <w:r>
        <w:rPr>
          <w:lang w:val="en-US"/>
        </w:rPr>
        <w:t xml:space="preserve"> Heteroskedasticity plots on residuals of linear mixed-effects models, for all six combinations of RT transformation and outlier trimming.</w:t>
      </w:r>
    </w:p>
    <w:p>
      <w:pPr>
        <w:pStyle w:val="Normal"/>
        <w:suppressAutoHyphens w:val="false"/>
        <w:spacing w:lineRule="auto" w:line="256" w:before="0" w:after="16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4"/>
      <w:footnotePr>
        <w:numFmt w:val="decimal"/>
      </w:footnotePr>
      <w:type w:val="nextPage"/>
      <w:pgSz w:w="11906" w:h="16838"/>
      <w:pgMar w:left="1418" w:right="1418" w:gutter="0" w:header="0" w:top="1418" w:footer="720" w:bottom="1418"/>
      <w:pgNumType w:start="1" w:fmt="decimal"/>
      <w:formProt w:val="false"/>
      <w:textDirection w:val="lrTb"/>
      <w:docGrid w:type="default" w:linePitch="272" w:charSpace="18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ITCGaramondStd-L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tabs>
        <w:tab w:val="clear" w:pos="708"/>
        <w:tab w:val="center" w:pos="4320" w:leader="none"/>
        <w:tab w:val="right" w:pos="8640" w:leader="none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LOnormal"/>
      <w:tabs>
        <w:tab w:val="clear" w:pos="708"/>
        <w:tab w:val="center" w:pos="4320" w:leader="none"/>
        <w:tab w:val="right" w:pos="8640" w:leader="none"/>
      </w:tabs>
      <w:spacing w:before="0" w:after="720"/>
      <w:ind w:right="360" w:hanging="0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http://www.gestaltrevision.be/en/resources/reference-guides/83-resources/reference-guides/343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numPr>
        <w:ilvl w:val="0"/>
        <w:numId w:val="1"/>
      </w:numPr>
      <w:spacing w:before="240" w:after="120"/>
      <w:ind w:left="432" w:hanging="432"/>
      <w:outlineLvl w:val="0"/>
    </w:pPr>
    <w:rPr>
      <w:rFonts w:ascii="Liberation Sans;Arial" w:hAnsi="Liberation Sans;Arial" w:eastAsia="Droid Sans Fallback" w:cs="FreeSans"/>
      <w:b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Liberation Sans;Arial" w:hAnsi="Liberation Sans;Arial" w:eastAsia="Droid Sans Fallback" w:cs="FreeSans"/>
      <w:b/>
      <w:color w:val="000000"/>
      <w:sz w:val="28"/>
      <w:szCs w:val="28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563C1"/>
      <w:u w:val="single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SprechblasentextZchn">
    <w:name w:val="Sprechblasentext Zchn"/>
    <w:qFormat/>
    <w:rPr>
      <w:rFonts w:ascii="Tahoma" w:hAnsi="Tahoma" w:eastAsia="Times New Roman" w:cs="Tahoma"/>
      <w:color w:val="000000"/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0"/>
      <w:szCs w:val="20"/>
      <w:lang w:val="de-DE" w:bidi="ar-SA" w:eastAsia="zh-CN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i/>
      <w:iCs/>
      <w:color w:val="44546A"/>
      <w:sz w:val="18"/>
      <w:szCs w:val="18"/>
    </w:rPr>
  </w:style>
  <w:style w:type="paragraph" w:styleId="Figure">
    <w:name w:val="Figure"/>
    <w:basedOn w:val="Beschriftung"/>
    <w:qFormat/>
    <w:pPr>
      <w:suppressLineNumbers/>
      <w:spacing w:lineRule="auto" w:line="276" w:before="120" w:after="120"/>
    </w:pPr>
    <w:rPr>
      <w:rFonts w:cs="FreeSans"/>
      <w:color w:val="000000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6:35:00Z</dcterms:created>
  <dc:creator>Hesselmann, Guido</dc:creator>
  <dc:description/>
  <dc:language>en-US</dc:language>
  <cp:lastModifiedBy>Hesselmann, Guido</cp:lastModifiedBy>
  <dcterms:modified xsi:type="dcterms:W3CDTF">2017-03-24T16:35:00Z</dcterms:modified>
  <cp:revision>2</cp:revision>
  <dc:subject/>
  <dc:title/>
</cp:coreProperties>
</file>